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0B0" w:rsidRPr="00B92E34" w:rsidRDefault="007340B0" w:rsidP="007340B0">
      <w:pPr>
        <w:widowControl/>
        <w:spacing w:after="160" w:line="480" w:lineRule="auto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b/>
          <w:bCs/>
        </w:rPr>
        <w:t xml:space="preserve">Table </w:t>
      </w:r>
      <w:r w:rsidR="001C1CFA">
        <w:rPr>
          <w:rFonts w:ascii="Times New Roman" w:eastAsia="等线" w:hAnsi="Times New Roman" w:cs="Times New Roman"/>
          <w:b/>
          <w:bCs/>
        </w:rPr>
        <w:t>S</w:t>
      </w:r>
      <w:r>
        <w:rPr>
          <w:rFonts w:ascii="Times New Roman" w:eastAsia="等线" w:hAnsi="Times New Roman" w:cs="Times New Roman"/>
          <w:b/>
          <w:bCs/>
        </w:rPr>
        <w:t xml:space="preserve">1. </w:t>
      </w:r>
      <w:r w:rsidRPr="00534F3B">
        <w:rPr>
          <w:rFonts w:ascii="Times New Roman" w:eastAsia="等线" w:hAnsi="Times New Roman" w:cs="Times New Roman"/>
          <w:b/>
          <w:bCs/>
        </w:rPr>
        <w:t xml:space="preserve">Association of </w:t>
      </w:r>
      <w:r>
        <w:rPr>
          <w:rFonts w:ascii="Times New Roman" w:eastAsia="等线" w:hAnsi="Times New Roman" w:cs="Times New Roman"/>
          <w:b/>
          <w:bCs/>
        </w:rPr>
        <w:t xml:space="preserve">the </w:t>
      </w:r>
      <w:r w:rsidRPr="00534F3B">
        <w:rPr>
          <w:rFonts w:ascii="Times New Roman" w:eastAsia="等线" w:hAnsi="Times New Roman" w:cs="Times New Roman"/>
          <w:b/>
          <w:bCs/>
        </w:rPr>
        <w:t>TyG index, glycemic, lipid parameters</w:t>
      </w:r>
      <w:r>
        <w:rPr>
          <w:rFonts w:ascii="Times New Roman" w:eastAsia="等线" w:hAnsi="Times New Roman" w:cs="Times New Roman"/>
          <w:b/>
          <w:bCs/>
        </w:rPr>
        <w:t xml:space="preserve"> as continuous variables</w:t>
      </w:r>
      <w:r w:rsidRPr="00534F3B">
        <w:rPr>
          <w:rFonts w:ascii="Times New Roman" w:eastAsia="等线" w:hAnsi="Times New Roman" w:cs="Times New Roman"/>
          <w:b/>
          <w:bCs/>
        </w:rPr>
        <w:t xml:space="preserve"> with </w:t>
      </w:r>
      <w:r w:rsidRPr="00534F3B">
        <w:rPr>
          <w:rFonts w:ascii="Times New Roman" w:eastAsia="等线" w:hAnsi="Times New Roman" w:cs="Times New Roman" w:hint="eastAsia"/>
          <w:b/>
          <w:bCs/>
        </w:rPr>
        <w:t>HTN</w:t>
      </w:r>
      <w:r w:rsidRPr="00534F3B">
        <w:rPr>
          <w:rFonts w:ascii="Times New Roman" w:eastAsia="等线" w:hAnsi="Times New Roman" w:cs="Times New Roman"/>
          <w:b/>
          <w:bCs/>
        </w:rPr>
        <w:t xml:space="preserve"> in total subjects</w:t>
      </w:r>
    </w:p>
    <w:tbl>
      <w:tblPr>
        <w:tblW w:w="8290" w:type="dxa"/>
        <w:tblCellSpacing w:w="15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2229"/>
        <w:gridCol w:w="2229"/>
        <w:gridCol w:w="2244"/>
      </w:tblGrid>
      <w:tr w:rsidR="007340B0" w:rsidRPr="00B92E34" w:rsidTr="00170765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B9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340B0" w:rsidRPr="00B92E34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B9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Non-adjusted</w:t>
            </w:r>
          </w:p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B9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 xml:space="preserve">OR (95% CI) P-value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340B0" w:rsidRPr="00B92E34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B9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Adjust I</w:t>
            </w:r>
          </w:p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B9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OR (95% CI) 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340B0" w:rsidRPr="00B92E34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B9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 xml:space="preserve">Adjust II </w:t>
            </w:r>
          </w:p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B9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OR (95% CI) P-value</w:t>
            </w:r>
          </w:p>
        </w:tc>
      </w:tr>
      <w:tr w:rsidR="007340B0" w:rsidRPr="00AC77CC" w:rsidTr="001707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7340B0" w:rsidRPr="00C007BE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</w:pPr>
            <w:r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TG, mmol/L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91 (1.84, 1.98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85 (1.78, 1.92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18 (</w:t>
            </w:r>
            <w:bookmarkStart w:id="0" w:name="_Hlk43111886"/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10, 1.27</w:t>
            </w:r>
            <w:bookmarkEnd w:id="0"/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) &lt;0.0001 </w:t>
            </w:r>
          </w:p>
        </w:tc>
      </w:tr>
      <w:tr w:rsidR="007340B0" w:rsidRPr="00AC77CC" w:rsidTr="001707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7340B0" w:rsidRPr="00C007BE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</w:pPr>
            <w:r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TC, mmol/L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96 (1.81, 2.12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78 (1.64, 1.93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0.88 (0.74, 1.04) 0.1319 </w:t>
            </w:r>
          </w:p>
        </w:tc>
      </w:tr>
      <w:tr w:rsidR="007340B0" w:rsidRPr="00AC77CC" w:rsidTr="001707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7340B0" w:rsidRPr="00C007BE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</w:pPr>
            <w:r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HDL-C, mmol/L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.62 (0.57, 0.66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0.66 (0.61, 0.71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0.68 (0.58, 0.79) &lt;0.0001 </w:t>
            </w:r>
          </w:p>
        </w:tc>
      </w:tr>
      <w:tr w:rsidR="007340B0" w:rsidRPr="00AC77CC" w:rsidTr="00170765">
        <w:trPr>
          <w:tblCellSpacing w:w="15" w:type="dxa"/>
        </w:trPr>
        <w:tc>
          <w:tcPr>
            <w:tcW w:w="0" w:type="auto"/>
            <w:vAlign w:val="center"/>
          </w:tcPr>
          <w:p w:rsidR="007340B0" w:rsidRPr="00C007BE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</w:pPr>
            <w:r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LDL</w:t>
            </w:r>
            <w:r w:rsidR="001C1CFA"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-C</w:t>
            </w:r>
            <w:r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, mmol/L</w:t>
            </w:r>
          </w:p>
        </w:tc>
        <w:tc>
          <w:tcPr>
            <w:tcW w:w="0" w:type="auto"/>
            <w:vAlign w:val="center"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54 (1.45, 1.63) &lt;0.0001</w:t>
            </w:r>
          </w:p>
        </w:tc>
        <w:tc>
          <w:tcPr>
            <w:tcW w:w="0" w:type="auto"/>
            <w:vAlign w:val="center"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40 (1.32, 1.49) &lt;0.0001</w:t>
            </w:r>
          </w:p>
        </w:tc>
        <w:tc>
          <w:tcPr>
            <w:tcW w:w="0" w:type="auto"/>
            <w:vAlign w:val="center"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0.89 (0.79, 1.00) 0.0553 </w:t>
            </w:r>
          </w:p>
        </w:tc>
      </w:tr>
      <w:tr w:rsidR="007340B0" w:rsidRPr="00AC77CC" w:rsidTr="00170765">
        <w:trPr>
          <w:tblCellSpacing w:w="15" w:type="dxa"/>
        </w:trPr>
        <w:tc>
          <w:tcPr>
            <w:tcW w:w="0" w:type="auto"/>
            <w:vAlign w:val="center"/>
          </w:tcPr>
          <w:p w:rsidR="007340B0" w:rsidRPr="00C007BE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</w:pPr>
            <w:r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 xml:space="preserve">TyG </w:t>
            </w:r>
          </w:p>
        </w:tc>
        <w:tc>
          <w:tcPr>
            <w:tcW w:w="0" w:type="auto"/>
            <w:vAlign w:val="center"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2.53 (2.42, 2.64) &lt;0.0001</w:t>
            </w:r>
          </w:p>
        </w:tc>
        <w:tc>
          <w:tcPr>
            <w:tcW w:w="0" w:type="auto"/>
            <w:vAlign w:val="center"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2.29 (2.19, 2.40) &lt;0.0001</w:t>
            </w:r>
          </w:p>
        </w:tc>
        <w:tc>
          <w:tcPr>
            <w:tcW w:w="0" w:type="auto"/>
            <w:vAlign w:val="center"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18 (</w:t>
            </w:r>
            <w:bookmarkStart w:id="1" w:name="_Hlk43111773"/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08, 1.28</w:t>
            </w:r>
            <w:bookmarkEnd w:id="1"/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) </w:t>
            </w:r>
            <w:bookmarkStart w:id="2" w:name="_Hlk43111796"/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&lt;0.0001</w:t>
            </w:r>
            <w:bookmarkEnd w:id="2"/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 </w:t>
            </w:r>
          </w:p>
        </w:tc>
      </w:tr>
      <w:tr w:rsidR="007340B0" w:rsidRPr="00AC77CC" w:rsidTr="00170765">
        <w:trPr>
          <w:trHeight w:val="26"/>
          <w:tblCellSpacing w:w="15" w:type="dxa"/>
        </w:trPr>
        <w:tc>
          <w:tcPr>
            <w:tcW w:w="0" w:type="auto"/>
            <w:vAlign w:val="center"/>
            <w:hideMark/>
          </w:tcPr>
          <w:p w:rsidR="007340B0" w:rsidRPr="00C007BE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</w:pPr>
            <w:r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H</w:t>
            </w:r>
            <w:r w:rsidRPr="00C007BE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0"/>
                <w:vertAlign w:val="subscript"/>
              </w:rPr>
              <w:t>b</w:t>
            </w:r>
            <w:r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A1c, %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8.47 (7.34, 9.77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4.03 (3.48, 4.66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0.81 (0.56, 1.16) 0.2521 </w:t>
            </w:r>
          </w:p>
        </w:tc>
      </w:tr>
      <w:tr w:rsidR="007340B0" w:rsidRPr="00AC77CC" w:rsidTr="001707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7340B0" w:rsidRPr="00C007BE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</w:pPr>
            <w:r w:rsidRPr="00C007BE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PBG, mmol/L</w:t>
            </w:r>
          </w:p>
        </w:tc>
        <w:tc>
          <w:tcPr>
            <w:tcW w:w="0" w:type="auto"/>
            <w:vAlign w:val="center"/>
            <w:hideMark/>
          </w:tcPr>
          <w:p w:rsidR="007340B0" w:rsidRPr="00AC77CC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AC77CC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3.14 (2.98, 3.30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C24E91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2.37 (2.25, 2.50) &lt;0.0001</w:t>
            </w:r>
          </w:p>
        </w:tc>
        <w:tc>
          <w:tcPr>
            <w:tcW w:w="0" w:type="auto"/>
            <w:vAlign w:val="center"/>
            <w:hideMark/>
          </w:tcPr>
          <w:p w:rsidR="007340B0" w:rsidRPr="00C24E91" w:rsidRDefault="007340B0" w:rsidP="00170765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1.35 (1.19, 1.54) &lt;0.0001 </w:t>
            </w:r>
          </w:p>
        </w:tc>
      </w:tr>
    </w:tbl>
    <w:p w:rsidR="007340B0" w:rsidRPr="00534F3B" w:rsidRDefault="007340B0" w:rsidP="007340B0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bookmarkStart w:id="3" w:name="_Hlk40621768"/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Model 0: Adjusted for no confounding factors; </w:t>
      </w:r>
    </w:p>
    <w:p w:rsidR="007340B0" w:rsidRPr="00534F3B" w:rsidRDefault="007340B0" w:rsidP="007340B0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Model 1: Adjusted for age and gender; </w:t>
      </w:r>
    </w:p>
    <w:p w:rsidR="007340B0" w:rsidRDefault="007340B0" w:rsidP="007340B0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Model 2: age; center; sex; history of 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CVD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s; history of T2DM; hypoglycemic drugs; SBP;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 xml:space="preserve"> 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DBP;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 xml:space="preserve"> 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BMI; ALT; AST;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 xml:space="preserve"> 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WHR; eGFR; s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moking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 habits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,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 drinking habits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.</w:t>
      </w:r>
    </w:p>
    <w:p w:rsidR="00A74A74" w:rsidRDefault="00A74A74" w:rsidP="007340B0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</w:p>
    <w:p w:rsidR="00A74A74" w:rsidRPr="00534F3B" w:rsidRDefault="00A74A74" w:rsidP="007340B0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</w:p>
    <w:bookmarkEnd w:id="3"/>
    <w:p w:rsidR="007340B0" w:rsidRDefault="007340B0" w:rsidP="007340B0">
      <w:pPr>
        <w:widowControl/>
        <w:spacing w:after="160" w:line="480" w:lineRule="auto"/>
        <w:jc w:val="left"/>
        <w:rPr>
          <w:rFonts w:ascii="Times New Roman" w:eastAsia="等线" w:hAnsi="Times New Roman" w:cs="Times New Roman"/>
          <w:b/>
          <w:bCs/>
        </w:rPr>
      </w:pPr>
      <w:r>
        <w:rPr>
          <w:rFonts w:ascii="Times New Roman" w:eastAsia="等线" w:hAnsi="Times New Roman" w:cs="Times New Roman"/>
          <w:b/>
          <w:bCs/>
        </w:rPr>
        <w:lastRenderedPageBreak/>
        <w:t xml:space="preserve">Table </w:t>
      </w:r>
      <w:r w:rsidR="001C1CFA">
        <w:rPr>
          <w:rFonts w:ascii="Times New Roman" w:eastAsia="等线" w:hAnsi="Times New Roman" w:cs="Times New Roman"/>
          <w:b/>
          <w:bCs/>
        </w:rPr>
        <w:t>S</w:t>
      </w:r>
      <w:r>
        <w:rPr>
          <w:rFonts w:ascii="Times New Roman" w:eastAsia="等线" w:hAnsi="Times New Roman" w:cs="Times New Roman"/>
          <w:b/>
          <w:bCs/>
        </w:rPr>
        <w:t>2. I</w:t>
      </w:r>
      <w:r w:rsidRPr="001E6D3B">
        <w:rPr>
          <w:rFonts w:ascii="Times New Roman" w:eastAsia="等线" w:hAnsi="Times New Roman" w:cs="Times New Roman"/>
          <w:b/>
          <w:bCs/>
        </w:rPr>
        <w:t xml:space="preserve">nteraction of </w:t>
      </w:r>
      <w:r>
        <w:rPr>
          <w:rFonts w:ascii="Times New Roman" w:eastAsia="等线" w:hAnsi="Times New Roman" w:cs="Times New Roman"/>
          <w:b/>
          <w:bCs/>
        </w:rPr>
        <w:t xml:space="preserve">FBG with TG </w:t>
      </w:r>
      <w:r w:rsidRPr="001E6D3B">
        <w:rPr>
          <w:rFonts w:ascii="Times New Roman" w:eastAsia="等线" w:hAnsi="Times New Roman" w:cs="Times New Roman"/>
          <w:b/>
          <w:bCs/>
        </w:rPr>
        <w:t>on hypertension</w:t>
      </w:r>
      <w:r>
        <w:rPr>
          <w:rFonts w:ascii="Times New Roman" w:eastAsia="等线" w:hAnsi="Times New Roman" w:cs="Times New Roman"/>
          <w:b/>
          <w:bCs/>
        </w:rPr>
        <w:t>.</w:t>
      </w:r>
    </w:p>
    <w:tbl>
      <w:tblPr>
        <w:tblStyle w:val="41"/>
        <w:tblW w:w="8290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46"/>
        <w:gridCol w:w="2088"/>
        <w:gridCol w:w="2028"/>
        <w:gridCol w:w="2028"/>
      </w:tblGrid>
      <w:tr w:rsidR="007340B0" w:rsidRPr="00534F3B" w:rsidTr="00170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>Variabl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>Non-adjusted</w:t>
            </w:r>
          </w:p>
          <w:p w:rsidR="007340B0" w:rsidRPr="00534F3B" w:rsidRDefault="007340B0" w:rsidP="00170765">
            <w:pPr>
              <w:widowControl/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 xml:space="preserve">OR (95% CI) P-value 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>Adjust I</w:t>
            </w:r>
          </w:p>
          <w:p w:rsidR="007340B0" w:rsidRPr="00534F3B" w:rsidRDefault="007340B0" w:rsidP="00170765">
            <w:pPr>
              <w:widowControl/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>OR (95% CI) P-value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 xml:space="preserve">Adjust II </w:t>
            </w:r>
          </w:p>
          <w:p w:rsidR="007340B0" w:rsidRPr="00534F3B" w:rsidRDefault="007340B0" w:rsidP="00170765">
            <w:pPr>
              <w:widowControl/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>OR (95% CI) P-value</w:t>
            </w:r>
          </w:p>
        </w:tc>
      </w:tr>
      <w:tr w:rsidR="007340B0" w:rsidRPr="00534F3B" w:rsidTr="00170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>TG</w:t>
            </w:r>
            <w:r w:rsidRPr="00534F3B">
              <w:rPr>
                <w:rFonts w:hint="eastAsia"/>
                <w:color w:val="000000"/>
                <w:sz w:val="22"/>
                <w:vertAlign w:val="subscript"/>
              </w:rPr>
              <w:t>, mmol/L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</w:p>
        </w:tc>
      </w:tr>
      <w:tr w:rsidR="007340B0" w:rsidRPr="00534F3B" w:rsidTr="00170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>   &lt;1.7</w:t>
            </w:r>
          </w:p>
        </w:tc>
        <w:tc>
          <w:tcPr>
            <w:tcW w:w="2088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1.26 (1.24, 1.28) &lt;0.0001</w:t>
            </w:r>
          </w:p>
        </w:tc>
        <w:tc>
          <w:tcPr>
            <w:tcW w:w="2028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0.94 (0.90, 0.98) 0.0026</w:t>
            </w:r>
          </w:p>
        </w:tc>
        <w:tc>
          <w:tcPr>
            <w:tcW w:w="2028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0.95 (0.91, 1.00) 0.0303</w:t>
            </w:r>
          </w:p>
        </w:tc>
      </w:tr>
      <w:tr w:rsidR="007340B0" w:rsidRPr="00534F3B" w:rsidTr="00170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>   ≥1.7, &lt;2.3</w:t>
            </w:r>
          </w:p>
        </w:tc>
        <w:tc>
          <w:tcPr>
            <w:tcW w:w="2088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1.17 (1.14, 1.20) &lt;0.0001</w:t>
            </w:r>
          </w:p>
        </w:tc>
        <w:tc>
          <w:tcPr>
            <w:tcW w:w="2028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0.92 (0.87, 0.98) 0.0042</w:t>
            </w:r>
          </w:p>
        </w:tc>
        <w:tc>
          <w:tcPr>
            <w:tcW w:w="2028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0.89 (0.83, 0.95) 0.0009</w:t>
            </w:r>
          </w:p>
        </w:tc>
      </w:tr>
      <w:tr w:rsidR="007340B0" w:rsidRPr="00534F3B" w:rsidTr="00170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rPr>
                <w:color w:val="000000"/>
                <w:sz w:val="22"/>
                <w:vertAlign w:val="subscript"/>
              </w:rPr>
            </w:pPr>
            <w:r w:rsidRPr="00534F3B">
              <w:rPr>
                <w:color w:val="000000"/>
                <w:sz w:val="22"/>
                <w:vertAlign w:val="subscript"/>
              </w:rPr>
              <w:t>   ≥2.3</w:t>
            </w:r>
          </w:p>
        </w:tc>
        <w:tc>
          <w:tcPr>
            <w:tcW w:w="2088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1.08 (1.06, 1.11) &lt;0.0001</w:t>
            </w:r>
          </w:p>
        </w:tc>
        <w:tc>
          <w:tcPr>
            <w:tcW w:w="2028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0.94 (0.90, 0.99) 0.0112</w:t>
            </w:r>
          </w:p>
        </w:tc>
        <w:tc>
          <w:tcPr>
            <w:tcW w:w="2028" w:type="dxa"/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0.94 (0.89, 1.00) 0.0465</w:t>
            </w:r>
          </w:p>
        </w:tc>
      </w:tr>
      <w:tr w:rsidR="007340B0" w:rsidRPr="00534F3B" w:rsidTr="00170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tcBorders>
              <w:bottom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P for interaction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&lt;0.0001(&lt;0.0001 #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0.8070(0.8635 #)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</w:tcPr>
          <w:p w:rsidR="007340B0" w:rsidRPr="00534F3B" w:rsidRDefault="007340B0" w:rsidP="00170765">
            <w:pPr>
              <w:widowControl/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bscript"/>
              </w:rPr>
            </w:pPr>
            <w:r w:rsidRPr="00E7049A">
              <w:rPr>
                <w:color w:val="000000"/>
                <w:sz w:val="22"/>
                <w:vertAlign w:val="subscript"/>
              </w:rPr>
              <w:t>0.2634(0.7482 #)</w:t>
            </w:r>
          </w:p>
        </w:tc>
      </w:tr>
    </w:tbl>
    <w:p w:rsidR="007340B0" w:rsidRPr="00534F3B" w:rsidRDefault="007340B0" w:rsidP="007340B0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Model 0: Adjusted for no confounding factors; </w:t>
      </w:r>
    </w:p>
    <w:p w:rsidR="007340B0" w:rsidRPr="00534F3B" w:rsidRDefault="007340B0" w:rsidP="007340B0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Model 1: Adjusted for</w:t>
      </w:r>
      <w:r w:rsidRPr="00E7049A">
        <w:t xml:space="preserve"> </w:t>
      </w:r>
      <w:r w:rsidRPr="00E7049A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age; center; sex; history of CVDs; history of T2DM; hypoglycemic drugs; SBP; DBP; BMI; ALT; AST; WHR; eGFR; smoking habits, drinking habits.</w:t>
      </w:r>
    </w:p>
    <w:p w:rsidR="007340B0" w:rsidRDefault="007340B0" w:rsidP="007340B0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Model 2: age; center; sex; history of 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CVD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s; history of T2DM; hypoglycemic drugs; SBP;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 xml:space="preserve"> 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DBP;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 xml:space="preserve"> 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BMI; ALT; AST;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 xml:space="preserve"> 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WHR; eGFR; s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moking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 habits</w:t>
      </w:r>
      <w:r w:rsidRPr="00534F3B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,</w:t>
      </w:r>
      <w:r w:rsidRPr="00534F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 drinking habits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 </w:t>
      </w:r>
      <w:r w:rsidRPr="00E7049A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and the interaction terms for following variables: </w:t>
      </w:r>
      <w:r w:rsidRPr="001E6D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history of T2DM; hypoglycemic drugs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. </w:t>
      </w:r>
    </w:p>
    <w:p w:rsidR="007340B0" w:rsidRPr="00534F3B" w:rsidRDefault="007340B0" w:rsidP="007340B0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r w:rsidRPr="001E6D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# interaction trend test (treat 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TG </w:t>
      </w:r>
      <w:r w:rsidRPr="001E6D3B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as continuous)</w:t>
      </w:r>
    </w:p>
    <w:p w:rsidR="0066148F" w:rsidRDefault="0066148F"/>
    <w:p w:rsidR="007340B0" w:rsidRDefault="007340B0"/>
    <w:p w:rsidR="007340B0" w:rsidRDefault="007340B0"/>
    <w:p w:rsidR="007340B0" w:rsidRDefault="007340B0"/>
    <w:p w:rsidR="007340B0" w:rsidRDefault="007340B0"/>
    <w:p w:rsidR="007340B0" w:rsidRDefault="007340B0"/>
    <w:p w:rsidR="007340B0" w:rsidRDefault="007340B0"/>
    <w:p w:rsidR="007340B0" w:rsidRDefault="007340B0"/>
    <w:p w:rsidR="007340B0" w:rsidRDefault="007340B0"/>
    <w:p w:rsidR="007340B0" w:rsidRDefault="007340B0"/>
    <w:p w:rsidR="007340B0" w:rsidRDefault="007340B0" w:rsidP="007340B0">
      <w:pPr>
        <w:sectPr w:rsidR="007340B0" w:rsidSect="00A74A7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C24E91" w:rsidRPr="00C24E91" w:rsidRDefault="00C24E91" w:rsidP="00C24E91">
      <w:pPr>
        <w:widowControl/>
        <w:spacing w:after="160" w:line="480" w:lineRule="auto"/>
        <w:rPr>
          <w:rFonts w:ascii="Times New Roman" w:eastAsia="等线" w:hAnsi="Times New Roman" w:cs="Times New Roman"/>
        </w:rPr>
      </w:pPr>
      <w:r w:rsidRPr="00C24E91">
        <w:rPr>
          <w:rFonts w:ascii="Times New Roman" w:eastAsia="等线" w:hAnsi="Times New Roman" w:cs="Times New Roman"/>
          <w:b/>
          <w:bCs/>
        </w:rPr>
        <w:lastRenderedPageBreak/>
        <w:t xml:space="preserve">Table </w:t>
      </w:r>
      <w:r w:rsidR="00B11F2A">
        <w:rPr>
          <w:rFonts w:ascii="Times New Roman" w:eastAsia="等线" w:hAnsi="Times New Roman" w:cs="Times New Roman"/>
          <w:b/>
          <w:bCs/>
        </w:rPr>
        <w:t>S</w:t>
      </w:r>
      <w:r w:rsidR="00370DCE">
        <w:rPr>
          <w:rFonts w:ascii="Times New Roman" w:eastAsia="等线" w:hAnsi="Times New Roman" w:cs="Times New Roman"/>
          <w:b/>
          <w:bCs/>
        </w:rPr>
        <w:t>3</w:t>
      </w:r>
      <w:r w:rsidRPr="00C24E91">
        <w:rPr>
          <w:rFonts w:ascii="Times New Roman" w:eastAsia="等线" w:hAnsi="Times New Roman" w:cs="Times New Roman"/>
          <w:b/>
          <w:bCs/>
        </w:rPr>
        <w:t xml:space="preserve">. Association of TG/HDL and HOMA-IR with </w:t>
      </w:r>
      <w:r w:rsidRPr="00C24E91">
        <w:rPr>
          <w:rFonts w:ascii="Times New Roman" w:eastAsia="等线" w:hAnsi="Times New Roman" w:cs="Times New Roman" w:hint="eastAsia"/>
          <w:b/>
          <w:bCs/>
        </w:rPr>
        <w:t>HTN</w:t>
      </w:r>
      <w:r w:rsidRPr="00C24E91">
        <w:rPr>
          <w:rFonts w:ascii="Times New Roman" w:eastAsia="等线" w:hAnsi="Times New Roman" w:cs="Times New Roman"/>
          <w:b/>
          <w:bCs/>
        </w:rPr>
        <w:t xml:space="preserve"> in total subjects</w:t>
      </w:r>
    </w:p>
    <w:tbl>
      <w:tblPr>
        <w:tblW w:w="8290" w:type="dxa"/>
        <w:tblCellSpacing w:w="15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8"/>
        <w:gridCol w:w="2371"/>
        <w:gridCol w:w="2371"/>
        <w:gridCol w:w="2410"/>
      </w:tblGrid>
      <w:tr w:rsidR="00C24E91" w:rsidRPr="00C24E91" w:rsidTr="00170765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Non-adjusted</w:t>
            </w:r>
          </w:p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 xml:space="preserve">OR (95% CI) P-value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Adjust I</w:t>
            </w:r>
          </w:p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OR (95% CI) 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 xml:space="preserve">Adjust II </w:t>
            </w:r>
          </w:p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bscript"/>
              </w:rPr>
              <w:t>OR (95% CI) P-value</w:t>
            </w:r>
          </w:p>
        </w:tc>
      </w:tr>
      <w:tr w:rsidR="00C24E91" w:rsidRPr="00C24E91" w:rsidTr="00170765">
        <w:trPr>
          <w:tblCellSpacing w:w="15" w:type="dxa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:rsidR="00C24E91" w:rsidRPr="00DA33E7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</w:pPr>
            <w:r w:rsidRPr="00DA33E7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TG</w:t>
            </w:r>
            <w:r w:rsidRPr="00DA33E7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0"/>
                <w:vertAlign w:val="subscript"/>
              </w:rPr>
              <w:t>/</w:t>
            </w:r>
            <w:r w:rsidRPr="00DA33E7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HDL</w:t>
            </w:r>
            <w:r w:rsidR="00DA33E7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-</w:t>
            </w:r>
            <w:r w:rsidR="00432174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0"/>
                <w:vertAlign w:val="subscript"/>
              </w:rPr>
              <w:t>c</w:t>
            </w:r>
            <w:bookmarkStart w:id="4" w:name="_GoBack"/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67 (1.62, 1.72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1.53 (1.48, 1.58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1.18 (1.11, 1.26) &lt;0.0001 </w:t>
            </w:r>
          </w:p>
        </w:tc>
      </w:tr>
      <w:tr w:rsidR="00C24E91" w:rsidRPr="00C24E91" w:rsidTr="00170765">
        <w:trPr>
          <w:tblCellSpacing w:w="15" w:type="dxa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:rsidR="00C24E91" w:rsidRPr="00DA33E7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</w:pPr>
            <w:r w:rsidRPr="00DA33E7">
              <w:rPr>
                <w:rFonts w:ascii="Times New Roman" w:eastAsia="宋体" w:hAnsi="Times New Roman" w:cs="Times New Roman"/>
                <w:b/>
                <w:kern w:val="0"/>
                <w:sz w:val="22"/>
                <w:szCs w:val="20"/>
                <w:vertAlign w:val="subscript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2.40 (2.32, 2.49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>2.38 (2.28, 2.48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  <w:hideMark/>
          </w:tcPr>
          <w:p w:rsidR="00C24E91" w:rsidRPr="00C24E91" w:rsidRDefault="00C24E91" w:rsidP="00C24E91">
            <w:pPr>
              <w:widowControl/>
              <w:spacing w:after="160" w:line="480" w:lineRule="auto"/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</w:pPr>
            <w:r w:rsidRPr="00C24E91">
              <w:rPr>
                <w:rFonts w:ascii="Times New Roman" w:eastAsia="宋体" w:hAnsi="Times New Roman" w:cs="Times New Roman"/>
                <w:kern w:val="0"/>
                <w:sz w:val="22"/>
                <w:szCs w:val="20"/>
                <w:vertAlign w:val="subscript"/>
              </w:rPr>
              <w:t xml:space="preserve">1.37 (1.27, 1.48) &lt;0.0001 </w:t>
            </w:r>
          </w:p>
        </w:tc>
      </w:tr>
    </w:tbl>
    <w:p w:rsidR="00C24E91" w:rsidRPr="00C24E91" w:rsidRDefault="00C24E91" w:rsidP="00C24E91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r w:rsidRPr="00C24E91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Model 0: Adjusted for no confounding factors; </w:t>
      </w:r>
    </w:p>
    <w:p w:rsidR="00C24E91" w:rsidRPr="00C24E91" w:rsidRDefault="00C24E91" w:rsidP="00C24E91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r w:rsidRPr="00C24E91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Model 1: Adjusted for age and gender; </w:t>
      </w:r>
    </w:p>
    <w:p w:rsidR="00C24E91" w:rsidRPr="00C24E91" w:rsidRDefault="00C24E91" w:rsidP="00C24E91">
      <w:pPr>
        <w:widowControl/>
        <w:spacing w:after="160" w:line="480" w:lineRule="auto"/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</w:pPr>
      <w:bookmarkStart w:id="5" w:name="_Hlk40622334"/>
      <w:r w:rsidRPr="00C24E91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Model 2: age; center; sex; history of </w:t>
      </w:r>
      <w:r w:rsidRPr="00C24E91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CVD</w:t>
      </w:r>
      <w:r w:rsidRPr="00C24E91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s; history of T2DM; hypoglycemic drugs; SBP;</w:t>
      </w:r>
      <w:r w:rsidRPr="00C24E91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 xml:space="preserve"> </w:t>
      </w:r>
      <w:r w:rsidRPr="00C24E91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DBP;</w:t>
      </w:r>
      <w:r w:rsidRPr="00C24E91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 xml:space="preserve"> </w:t>
      </w:r>
      <w:r w:rsidRPr="00C24E91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BMI; ALT; AST;</w:t>
      </w:r>
      <w:r w:rsidRPr="00C24E91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 xml:space="preserve"> </w:t>
      </w:r>
      <w:r w:rsidRPr="00C24E91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WHR; eGFR; s</w:t>
      </w:r>
      <w:r w:rsidRPr="00C24E91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moking</w:t>
      </w:r>
      <w:r w:rsidRPr="00C24E91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 habits</w:t>
      </w:r>
      <w:r w:rsidRPr="00C24E91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,</w:t>
      </w:r>
      <w:r w:rsidRPr="00C24E91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 xml:space="preserve"> drinking habits</w:t>
      </w:r>
      <w:r w:rsidRPr="00C24E91"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bscript"/>
        </w:rPr>
        <w:t>.</w:t>
      </w:r>
    </w:p>
    <w:bookmarkEnd w:id="5"/>
    <w:p w:rsidR="00C24E91" w:rsidRPr="00C24E91" w:rsidRDefault="00C24E91" w:rsidP="00C24E91">
      <w:pPr>
        <w:rPr>
          <w:rFonts w:ascii="Times New Roman" w:hAnsi="Times New Roman" w:cs="Times New Roman"/>
        </w:rPr>
      </w:pPr>
    </w:p>
    <w:p w:rsidR="007340B0" w:rsidRPr="00C24E91" w:rsidRDefault="007340B0" w:rsidP="007340B0"/>
    <w:sectPr w:rsidR="007340B0" w:rsidRPr="00C24E91" w:rsidSect="00C24E91">
      <w:endnotePr>
        <w:numFmt w:val="decimal"/>
      </w:endnotePr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7686" w:rsidRDefault="00477686" w:rsidP="007340B0">
      <w:r>
        <w:separator/>
      </w:r>
    </w:p>
  </w:endnote>
  <w:endnote w:type="continuationSeparator" w:id="0">
    <w:p w:rsidR="00477686" w:rsidRDefault="00477686" w:rsidP="00734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7686" w:rsidRDefault="00477686" w:rsidP="007340B0">
      <w:r>
        <w:separator/>
      </w:r>
    </w:p>
  </w:footnote>
  <w:footnote w:type="continuationSeparator" w:id="0">
    <w:p w:rsidR="00477686" w:rsidRDefault="00477686" w:rsidP="00734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0B0"/>
    <w:rsid w:val="001C1CFA"/>
    <w:rsid w:val="00370DCE"/>
    <w:rsid w:val="00432174"/>
    <w:rsid w:val="0044564B"/>
    <w:rsid w:val="00477686"/>
    <w:rsid w:val="005354CA"/>
    <w:rsid w:val="0066148F"/>
    <w:rsid w:val="007340B0"/>
    <w:rsid w:val="007C5390"/>
    <w:rsid w:val="00857234"/>
    <w:rsid w:val="00A74A74"/>
    <w:rsid w:val="00B11F2A"/>
    <w:rsid w:val="00C007BE"/>
    <w:rsid w:val="00C24E91"/>
    <w:rsid w:val="00D959B7"/>
    <w:rsid w:val="00DA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689FD"/>
  <w15:chartTrackingRefBased/>
  <w15:docId w15:val="{965AD828-9CCE-4515-B159-359E0604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uiPriority w:val="44"/>
    <w:rsid w:val="007340B0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paragraph" w:styleId="a3">
    <w:name w:val="header"/>
    <w:basedOn w:val="a"/>
    <w:link w:val="a4"/>
    <w:uiPriority w:val="99"/>
    <w:unhideWhenUsed/>
    <w:rsid w:val="00734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0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0B0"/>
    <w:rPr>
      <w:sz w:val="18"/>
      <w:szCs w:val="18"/>
    </w:rPr>
  </w:style>
  <w:style w:type="table" w:customStyle="1" w:styleId="411">
    <w:name w:val="无格式表格 411"/>
    <w:uiPriority w:val="44"/>
    <w:rsid w:val="007340B0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0-06-15T05:17:00Z</dcterms:created>
  <dcterms:modified xsi:type="dcterms:W3CDTF">2020-06-15T13:07:00Z</dcterms:modified>
</cp:coreProperties>
</file>